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3"/>
        <w:gridCol w:w="2473"/>
        <w:gridCol w:w="2180"/>
        <w:gridCol w:w="139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ary Table 2. Distribution of participants' demographic characteristics and oral health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oble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Missing and non-missing data comparis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5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-missing data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868)</w:t>
            </w:r>
          </w:p>
        </w:tc>
        <w:tc>
          <w:tcPr>
            <w:tcW w:w="127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 = 290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81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3 (49.9%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 (50.3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5 (50.1%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 (49.7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31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le-child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0(72.8%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 (74.1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3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8 (27.2%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(25.9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ral-urban status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3 (75.6%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 (79.3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7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5 (24.4%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20.7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31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e caries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31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4 (83.7%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 (85.2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 (16.3%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(14.8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ngival bleeding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8 (86.1%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 (90.3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 (13.9%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9.7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culus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31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5 (55.9%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 (54.1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3 (44.1%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 (45.9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IDP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31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6 (39.9%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 (40.7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5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45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8 (60.1%)</w:t>
            </w:r>
          </w:p>
        </w:tc>
        <w:tc>
          <w:tcPr>
            <w:tcW w:w="127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 (59.3%)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: There were 290 missing data in maternal education.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tbl>
      <w:tblPr>
        <w:tblStyle w:val="4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3190"/>
        <w:gridCol w:w="305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Supplementary Table 3. Child-OIDP regressed on socio-demographical characteristics and oral health problems: before and after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missing </w:t>
            </w:r>
            <w:bookmarkStart w:id="0" w:name="_GoBack"/>
            <w:bookmarkEnd w:id="0"/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ata imput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efore data imputation (N=1868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fter data imputation (N=215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ocio-demographical characteristi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7 (1.05, 1.54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4 (1.04, 1.48) 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ingle-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4 (1.05, 1.71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1 (1.05, 1.63) 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9 (1.08, 2.78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3 (1.13, 1.81) 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ternal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≤ Junior 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9 (0.60, 1.03)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81 (0.62, 1.05)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lleg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5 (0.47, 0.88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7 (0.50, 0.89) 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University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7 (0.50, 0.90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1 (0.54, 0.93) 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Oral health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ctive ca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b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8 (1.13, 1.93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2 (1.11, 1.82) 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ingival 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b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1 (0.76, 1.36)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4 (0.79, 1.37)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al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b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97 (0.79, 1.18)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92 (0.76, 1.11)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S: Non-significance, *&lt;0.05, **&lt;0.01, ***&lt;0.001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A4F"/>
    <w:rsid w:val="00004374"/>
    <w:rsid w:val="00007EE1"/>
    <w:rsid w:val="00011902"/>
    <w:rsid w:val="00013F7A"/>
    <w:rsid w:val="00023262"/>
    <w:rsid w:val="00024F69"/>
    <w:rsid w:val="00027360"/>
    <w:rsid w:val="00032F5F"/>
    <w:rsid w:val="00040CA4"/>
    <w:rsid w:val="00051090"/>
    <w:rsid w:val="00053186"/>
    <w:rsid w:val="00055A58"/>
    <w:rsid w:val="00076036"/>
    <w:rsid w:val="000776C8"/>
    <w:rsid w:val="00083596"/>
    <w:rsid w:val="000837E2"/>
    <w:rsid w:val="000913AA"/>
    <w:rsid w:val="000A450D"/>
    <w:rsid w:val="000A75FA"/>
    <w:rsid w:val="000B36AF"/>
    <w:rsid w:val="000B7DAA"/>
    <w:rsid w:val="000C3828"/>
    <w:rsid w:val="000E5B35"/>
    <w:rsid w:val="0010056E"/>
    <w:rsid w:val="00112118"/>
    <w:rsid w:val="001208A4"/>
    <w:rsid w:val="00122808"/>
    <w:rsid w:val="00125B0E"/>
    <w:rsid w:val="00126328"/>
    <w:rsid w:val="00132353"/>
    <w:rsid w:val="00152174"/>
    <w:rsid w:val="00154228"/>
    <w:rsid w:val="00162CD6"/>
    <w:rsid w:val="00176554"/>
    <w:rsid w:val="0018282D"/>
    <w:rsid w:val="001852F9"/>
    <w:rsid w:val="0018770D"/>
    <w:rsid w:val="00190318"/>
    <w:rsid w:val="001A40A1"/>
    <w:rsid w:val="001B6B28"/>
    <w:rsid w:val="001C01B3"/>
    <w:rsid w:val="001E2390"/>
    <w:rsid w:val="001F1F9B"/>
    <w:rsid w:val="001F269B"/>
    <w:rsid w:val="0024080D"/>
    <w:rsid w:val="002538B8"/>
    <w:rsid w:val="00254685"/>
    <w:rsid w:val="00254860"/>
    <w:rsid w:val="00265855"/>
    <w:rsid w:val="00265C63"/>
    <w:rsid w:val="00272DFD"/>
    <w:rsid w:val="00285EEA"/>
    <w:rsid w:val="00295872"/>
    <w:rsid w:val="0029781C"/>
    <w:rsid w:val="002A157B"/>
    <w:rsid w:val="002A505C"/>
    <w:rsid w:val="002A5E29"/>
    <w:rsid w:val="002B02A4"/>
    <w:rsid w:val="002D15CC"/>
    <w:rsid w:val="002D1D64"/>
    <w:rsid w:val="002D2AA0"/>
    <w:rsid w:val="002E1DF9"/>
    <w:rsid w:val="002E585D"/>
    <w:rsid w:val="0031012F"/>
    <w:rsid w:val="0031265F"/>
    <w:rsid w:val="003136C6"/>
    <w:rsid w:val="00314DF4"/>
    <w:rsid w:val="00315320"/>
    <w:rsid w:val="00321DC5"/>
    <w:rsid w:val="00325A13"/>
    <w:rsid w:val="0033104A"/>
    <w:rsid w:val="00334E5F"/>
    <w:rsid w:val="003352A0"/>
    <w:rsid w:val="00350FD1"/>
    <w:rsid w:val="0036101C"/>
    <w:rsid w:val="00370773"/>
    <w:rsid w:val="00371657"/>
    <w:rsid w:val="00375E77"/>
    <w:rsid w:val="003864D7"/>
    <w:rsid w:val="003952B8"/>
    <w:rsid w:val="003A0315"/>
    <w:rsid w:val="003A7D01"/>
    <w:rsid w:val="003B3AF2"/>
    <w:rsid w:val="003C0A41"/>
    <w:rsid w:val="003C1C4E"/>
    <w:rsid w:val="003C4EF8"/>
    <w:rsid w:val="003C7C40"/>
    <w:rsid w:val="003D1379"/>
    <w:rsid w:val="003D4516"/>
    <w:rsid w:val="003E42BE"/>
    <w:rsid w:val="003E5DFD"/>
    <w:rsid w:val="00406969"/>
    <w:rsid w:val="00407B85"/>
    <w:rsid w:val="004100B8"/>
    <w:rsid w:val="00434D52"/>
    <w:rsid w:val="004517B4"/>
    <w:rsid w:val="00452FF5"/>
    <w:rsid w:val="00456133"/>
    <w:rsid w:val="00466246"/>
    <w:rsid w:val="00481636"/>
    <w:rsid w:val="00481842"/>
    <w:rsid w:val="00494288"/>
    <w:rsid w:val="004B4962"/>
    <w:rsid w:val="004B7927"/>
    <w:rsid w:val="004C1EA0"/>
    <w:rsid w:val="004C486E"/>
    <w:rsid w:val="004D6359"/>
    <w:rsid w:val="004F3898"/>
    <w:rsid w:val="004F5243"/>
    <w:rsid w:val="004F6776"/>
    <w:rsid w:val="0051198A"/>
    <w:rsid w:val="0051270A"/>
    <w:rsid w:val="00544094"/>
    <w:rsid w:val="00545FB8"/>
    <w:rsid w:val="00552197"/>
    <w:rsid w:val="0055238E"/>
    <w:rsid w:val="00554659"/>
    <w:rsid w:val="005561C3"/>
    <w:rsid w:val="00565187"/>
    <w:rsid w:val="00571EFE"/>
    <w:rsid w:val="005877D5"/>
    <w:rsid w:val="005906AF"/>
    <w:rsid w:val="005915DF"/>
    <w:rsid w:val="005B1207"/>
    <w:rsid w:val="005E1153"/>
    <w:rsid w:val="005F2C71"/>
    <w:rsid w:val="00614DE4"/>
    <w:rsid w:val="00615ED7"/>
    <w:rsid w:val="00620A26"/>
    <w:rsid w:val="00623405"/>
    <w:rsid w:val="00635107"/>
    <w:rsid w:val="006447AA"/>
    <w:rsid w:val="00645EFD"/>
    <w:rsid w:val="00647EC2"/>
    <w:rsid w:val="00654B27"/>
    <w:rsid w:val="00655FE3"/>
    <w:rsid w:val="00665706"/>
    <w:rsid w:val="00667C73"/>
    <w:rsid w:val="00674AB0"/>
    <w:rsid w:val="00680B54"/>
    <w:rsid w:val="00696E5D"/>
    <w:rsid w:val="006A5007"/>
    <w:rsid w:val="006A59A8"/>
    <w:rsid w:val="006A7B82"/>
    <w:rsid w:val="006C42FE"/>
    <w:rsid w:val="006D7604"/>
    <w:rsid w:val="006E150F"/>
    <w:rsid w:val="006E5D06"/>
    <w:rsid w:val="006F2A69"/>
    <w:rsid w:val="006F7345"/>
    <w:rsid w:val="007002CE"/>
    <w:rsid w:val="007008C2"/>
    <w:rsid w:val="00705671"/>
    <w:rsid w:val="0071569E"/>
    <w:rsid w:val="00730F7E"/>
    <w:rsid w:val="007515AE"/>
    <w:rsid w:val="007752AD"/>
    <w:rsid w:val="00790D0B"/>
    <w:rsid w:val="00794175"/>
    <w:rsid w:val="007A5B0D"/>
    <w:rsid w:val="007A5ECB"/>
    <w:rsid w:val="007B72ED"/>
    <w:rsid w:val="007C07BB"/>
    <w:rsid w:val="007C63D7"/>
    <w:rsid w:val="007C7F1F"/>
    <w:rsid w:val="007D060F"/>
    <w:rsid w:val="007D0EDF"/>
    <w:rsid w:val="007D10B1"/>
    <w:rsid w:val="007D746F"/>
    <w:rsid w:val="007E0600"/>
    <w:rsid w:val="007E7952"/>
    <w:rsid w:val="007F0BA7"/>
    <w:rsid w:val="00807281"/>
    <w:rsid w:val="00813023"/>
    <w:rsid w:val="0081660D"/>
    <w:rsid w:val="00821918"/>
    <w:rsid w:val="008257FF"/>
    <w:rsid w:val="00832500"/>
    <w:rsid w:val="0084232F"/>
    <w:rsid w:val="008515C5"/>
    <w:rsid w:val="00852B55"/>
    <w:rsid w:val="00854901"/>
    <w:rsid w:val="00861E94"/>
    <w:rsid w:val="008624DB"/>
    <w:rsid w:val="0087010F"/>
    <w:rsid w:val="0087762B"/>
    <w:rsid w:val="0088325C"/>
    <w:rsid w:val="008946FE"/>
    <w:rsid w:val="0089759D"/>
    <w:rsid w:val="008A315E"/>
    <w:rsid w:val="008A57B8"/>
    <w:rsid w:val="008A7F9D"/>
    <w:rsid w:val="008B2BD7"/>
    <w:rsid w:val="008B2D38"/>
    <w:rsid w:val="008B7309"/>
    <w:rsid w:val="008B7BAD"/>
    <w:rsid w:val="008C4BF6"/>
    <w:rsid w:val="008C4C42"/>
    <w:rsid w:val="008C5CA6"/>
    <w:rsid w:val="008D6482"/>
    <w:rsid w:val="008E2D48"/>
    <w:rsid w:val="008E32D9"/>
    <w:rsid w:val="008E5BFD"/>
    <w:rsid w:val="008F1310"/>
    <w:rsid w:val="008F775E"/>
    <w:rsid w:val="00901A4F"/>
    <w:rsid w:val="00903D72"/>
    <w:rsid w:val="00910672"/>
    <w:rsid w:val="0092084C"/>
    <w:rsid w:val="00922A6D"/>
    <w:rsid w:val="00924511"/>
    <w:rsid w:val="00926A1B"/>
    <w:rsid w:val="0093103F"/>
    <w:rsid w:val="0094000C"/>
    <w:rsid w:val="009503A8"/>
    <w:rsid w:val="009506B5"/>
    <w:rsid w:val="00955992"/>
    <w:rsid w:val="009653C7"/>
    <w:rsid w:val="009A1A91"/>
    <w:rsid w:val="009A45E8"/>
    <w:rsid w:val="009A4CB2"/>
    <w:rsid w:val="009C069A"/>
    <w:rsid w:val="009C7DE1"/>
    <w:rsid w:val="009D0EC8"/>
    <w:rsid w:val="009F3BBD"/>
    <w:rsid w:val="00A0751C"/>
    <w:rsid w:val="00A15AA4"/>
    <w:rsid w:val="00A20C0F"/>
    <w:rsid w:val="00A252F2"/>
    <w:rsid w:val="00A26E29"/>
    <w:rsid w:val="00A50999"/>
    <w:rsid w:val="00A54B66"/>
    <w:rsid w:val="00A65C6F"/>
    <w:rsid w:val="00A73EAF"/>
    <w:rsid w:val="00A77728"/>
    <w:rsid w:val="00A85E36"/>
    <w:rsid w:val="00A954BF"/>
    <w:rsid w:val="00A96D58"/>
    <w:rsid w:val="00AC0BFF"/>
    <w:rsid w:val="00AD7FEC"/>
    <w:rsid w:val="00AE0E57"/>
    <w:rsid w:val="00B0060C"/>
    <w:rsid w:val="00B43F5B"/>
    <w:rsid w:val="00B54FF5"/>
    <w:rsid w:val="00B56D49"/>
    <w:rsid w:val="00B74D02"/>
    <w:rsid w:val="00B828A7"/>
    <w:rsid w:val="00B91042"/>
    <w:rsid w:val="00B934B6"/>
    <w:rsid w:val="00BA7EB9"/>
    <w:rsid w:val="00BB00F4"/>
    <w:rsid w:val="00BD6081"/>
    <w:rsid w:val="00BD7AA3"/>
    <w:rsid w:val="00BF03CD"/>
    <w:rsid w:val="00BF143B"/>
    <w:rsid w:val="00BF23FC"/>
    <w:rsid w:val="00C0385A"/>
    <w:rsid w:val="00C04285"/>
    <w:rsid w:val="00C077AF"/>
    <w:rsid w:val="00C27F70"/>
    <w:rsid w:val="00C43FEC"/>
    <w:rsid w:val="00C442F9"/>
    <w:rsid w:val="00C55EDE"/>
    <w:rsid w:val="00C55EE4"/>
    <w:rsid w:val="00C921E8"/>
    <w:rsid w:val="00CA6B26"/>
    <w:rsid w:val="00CA79BD"/>
    <w:rsid w:val="00CC332D"/>
    <w:rsid w:val="00CD25A8"/>
    <w:rsid w:val="00CE7965"/>
    <w:rsid w:val="00CF09EE"/>
    <w:rsid w:val="00CF2B07"/>
    <w:rsid w:val="00CF677A"/>
    <w:rsid w:val="00D27D36"/>
    <w:rsid w:val="00D304C0"/>
    <w:rsid w:val="00D4427F"/>
    <w:rsid w:val="00D461AB"/>
    <w:rsid w:val="00D46EFA"/>
    <w:rsid w:val="00D51766"/>
    <w:rsid w:val="00D547A1"/>
    <w:rsid w:val="00D556ED"/>
    <w:rsid w:val="00D626EB"/>
    <w:rsid w:val="00D62817"/>
    <w:rsid w:val="00D657B8"/>
    <w:rsid w:val="00D9286A"/>
    <w:rsid w:val="00DA10F5"/>
    <w:rsid w:val="00DA5489"/>
    <w:rsid w:val="00DA694C"/>
    <w:rsid w:val="00DB490C"/>
    <w:rsid w:val="00DB5526"/>
    <w:rsid w:val="00DC47A2"/>
    <w:rsid w:val="00DD21FB"/>
    <w:rsid w:val="00DD4D4A"/>
    <w:rsid w:val="00DE1645"/>
    <w:rsid w:val="00DF4C37"/>
    <w:rsid w:val="00DF7712"/>
    <w:rsid w:val="00E05A1A"/>
    <w:rsid w:val="00E07C39"/>
    <w:rsid w:val="00E20611"/>
    <w:rsid w:val="00E41513"/>
    <w:rsid w:val="00E4705E"/>
    <w:rsid w:val="00E50037"/>
    <w:rsid w:val="00E530BC"/>
    <w:rsid w:val="00E63D1F"/>
    <w:rsid w:val="00E645FF"/>
    <w:rsid w:val="00E64F35"/>
    <w:rsid w:val="00E7482B"/>
    <w:rsid w:val="00E81F6E"/>
    <w:rsid w:val="00E82817"/>
    <w:rsid w:val="00E85697"/>
    <w:rsid w:val="00E917A4"/>
    <w:rsid w:val="00E96E3C"/>
    <w:rsid w:val="00EA25DE"/>
    <w:rsid w:val="00EB77B6"/>
    <w:rsid w:val="00EC3194"/>
    <w:rsid w:val="00EC5690"/>
    <w:rsid w:val="00EE68D9"/>
    <w:rsid w:val="00EF2C1E"/>
    <w:rsid w:val="00F04678"/>
    <w:rsid w:val="00F07C88"/>
    <w:rsid w:val="00F114A7"/>
    <w:rsid w:val="00F12A54"/>
    <w:rsid w:val="00F1573D"/>
    <w:rsid w:val="00F16745"/>
    <w:rsid w:val="00F16BFD"/>
    <w:rsid w:val="00F16CF6"/>
    <w:rsid w:val="00F36028"/>
    <w:rsid w:val="00F53A41"/>
    <w:rsid w:val="00F57553"/>
    <w:rsid w:val="00F57B69"/>
    <w:rsid w:val="00F66181"/>
    <w:rsid w:val="00F773F1"/>
    <w:rsid w:val="00F82371"/>
    <w:rsid w:val="00F9046B"/>
    <w:rsid w:val="00F962A7"/>
    <w:rsid w:val="00FC2737"/>
    <w:rsid w:val="00FC3107"/>
    <w:rsid w:val="00FD5437"/>
    <w:rsid w:val="00FD7C4A"/>
    <w:rsid w:val="00FF3A2C"/>
    <w:rsid w:val="329854B9"/>
    <w:rsid w:val="439D3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FAE0BEC-4A19-4C62-BA70-B8E4DD34A3F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89</Words>
  <Characters>1650</Characters>
  <Lines>13</Lines>
  <Paragraphs>3</Paragraphs>
  <TotalTime>61</TotalTime>
  <ScaleCrop>false</ScaleCrop>
  <LinksUpToDate>false</LinksUpToDate>
  <CharactersWithSpaces>1936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9T02:57:00Z</dcterms:created>
  <dc:creator>Chippy</dc:creator>
  <cp:lastModifiedBy>小青</cp:lastModifiedBy>
  <dcterms:modified xsi:type="dcterms:W3CDTF">2021-03-22T11:31:45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8D5D09495C1844C0818D24717531A5DF</vt:lpwstr>
  </property>
</Properties>
</file>